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4A86E" w14:textId="77777777" w:rsidR="009D62F5" w:rsidRPr="004668FD" w:rsidRDefault="009D62F5" w:rsidP="009D62F5">
      <w:pPr>
        <w:rPr>
          <w:rFonts w:ascii="Times New Roman" w:hAnsi="Times New Roman" w:cs="Times New Roman"/>
        </w:rPr>
      </w:pPr>
      <w:bookmarkStart w:id="0" w:name="_Hlk74515503"/>
      <w:r w:rsidRPr="004668FD">
        <w:rPr>
          <w:rFonts w:ascii="Times New Roman" w:hAnsi="Times New Roman" w:cs="Times New Roman"/>
        </w:rPr>
        <w:t>Supplementary Table</w:t>
      </w:r>
      <w:bookmarkEnd w:id="0"/>
      <w:r w:rsidRPr="004668FD">
        <w:rPr>
          <w:rFonts w:ascii="Times New Roman" w:hAnsi="Times New Roman" w:cs="Times New Roman"/>
        </w:rPr>
        <w:t>. Confirmation of glucose stability before evaluation.</w:t>
      </w:r>
    </w:p>
    <w:tbl>
      <w:tblPr>
        <w:tblW w:w="8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0"/>
        <w:gridCol w:w="1940"/>
        <w:gridCol w:w="1860"/>
        <w:gridCol w:w="1420"/>
      </w:tblGrid>
      <w:tr w:rsidR="009D62F5" w:rsidRPr="004668FD" w14:paraId="3D40F2B8" w14:textId="77777777" w:rsidTr="00C1281A">
        <w:trPr>
          <w:trHeight w:val="36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E3C03" w14:textId="77777777" w:rsidR="009D62F5" w:rsidRPr="004668FD" w:rsidRDefault="009D62F5" w:rsidP="00C1281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668F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ED79" w14:textId="77777777" w:rsidR="009D62F5" w:rsidRPr="004668F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668FD">
              <w:rPr>
                <w:rFonts w:ascii="Times New Roman" w:eastAsia="游ゴシック" w:hAnsi="Times New Roman" w:cs="Times New Roman"/>
                <w:color w:val="000000"/>
                <w:kern w:val="0"/>
              </w:rPr>
              <w:t>pre-evaluatio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2FF24" w14:textId="77777777" w:rsidR="009D62F5" w:rsidRPr="004668F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668FD">
              <w:rPr>
                <w:rFonts w:ascii="Times New Roman" w:eastAsia="游ゴシック" w:hAnsi="Times New Roman" w:cs="Times New Roman"/>
                <w:color w:val="000000"/>
                <w:kern w:val="0"/>
              </w:rPr>
              <w:t>first-evalu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2ED27" w14:textId="77777777" w:rsidR="009D62F5" w:rsidRPr="004668F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4668F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4668FD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9D62F5" w:rsidRPr="001867ED" w14:paraId="0F20B9A4" w14:textId="77777777" w:rsidTr="00C1281A">
        <w:trPr>
          <w:trHeight w:val="36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58ED" w14:textId="77777777" w:rsidR="009D62F5" w:rsidRPr="001867ED" w:rsidRDefault="009D62F5" w:rsidP="00C1281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FPG (mg/d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855F" w14:textId="77777777" w:rsidR="009D62F5" w:rsidRPr="001867E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116.8 ± 12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537FF" w14:textId="77777777" w:rsidR="009D62F5" w:rsidRPr="001867E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115.1 ± 16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0B1B" w14:textId="77777777" w:rsidR="009D62F5" w:rsidRPr="001867E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0.61</w:t>
            </w:r>
          </w:p>
        </w:tc>
      </w:tr>
      <w:tr w:rsidR="009D62F5" w:rsidRPr="001867ED" w14:paraId="1FEF3C5A" w14:textId="77777777" w:rsidTr="00C1281A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E9035" w14:textId="77777777" w:rsidR="009D62F5" w:rsidRPr="001867ED" w:rsidRDefault="009D62F5" w:rsidP="00C1281A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BW (kg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F3F79" w14:textId="77777777" w:rsidR="009D62F5" w:rsidRPr="001867E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67.4 (58.8, 75.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2CAB7" w14:textId="77777777" w:rsidR="009D62F5" w:rsidRPr="001867E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67.5 (5</w:t>
            </w:r>
            <w:r w:rsidRPr="001867ED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8</w:t>
            </w: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.8, 75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7AC70" w14:textId="77777777" w:rsidR="009D62F5" w:rsidRPr="001867ED" w:rsidRDefault="009D62F5" w:rsidP="00C1281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867ED">
              <w:rPr>
                <w:rFonts w:ascii="Times New Roman" w:eastAsia="游ゴシック" w:hAnsi="Times New Roman" w:cs="Times New Roman"/>
                <w:color w:val="000000"/>
                <w:kern w:val="0"/>
              </w:rPr>
              <w:t>0.41†</w:t>
            </w:r>
          </w:p>
        </w:tc>
      </w:tr>
    </w:tbl>
    <w:p w14:paraId="258F443B" w14:textId="5F6E7FCE" w:rsidR="009A5438" w:rsidRPr="009D62F5" w:rsidRDefault="009D62F5" w:rsidP="009D62F5">
      <w:pPr>
        <w:autoSpaceDE w:val="0"/>
        <w:autoSpaceDN w:val="0"/>
        <w:adjustRightInd w:val="0"/>
        <w:rPr>
          <w:rFonts w:ascii="Times New Roman" w:hAnsi="Times New Roman" w:cs="Times New Roman" w:hint="eastAsia"/>
        </w:rPr>
      </w:pPr>
      <w:r w:rsidRPr="001867ED">
        <w:rPr>
          <w:rFonts w:ascii="Times New Roman" w:hAnsi="Times New Roman" w:cs="Times New Roman"/>
        </w:rPr>
        <w:t>Values are expressed as mean ± SD or median (interquartile range)</w:t>
      </w:r>
      <w:r w:rsidRPr="001867ED">
        <w:rPr>
          <w:rFonts w:ascii="Times New Roman" w:hAnsi="Times New Roman" w:cs="Times New Roman" w:hint="eastAsia"/>
        </w:rPr>
        <w:t>.</w:t>
      </w:r>
      <w:r w:rsidRPr="001867ED">
        <w:rPr>
          <w:rFonts w:ascii="Times New Roman" w:hAnsi="Times New Roman" w:cs="Times New Roman"/>
        </w:rPr>
        <w:t xml:space="preserve"> </w:t>
      </w:r>
      <w:r w:rsidRPr="001867ED">
        <w:rPr>
          <w:rFonts w:ascii="Times New Roman" w:hAnsi="Times New Roman" w:cs="Times New Roman"/>
          <w:i/>
          <w:iCs/>
        </w:rPr>
        <w:t>P</w:t>
      </w:r>
      <w:r w:rsidRPr="001867ED">
        <w:rPr>
          <w:rFonts w:ascii="Times New Roman" w:hAnsi="Times New Roman" w:cs="Times New Roman"/>
        </w:rPr>
        <w:t xml:space="preserve"> value of pre-evaluation vs evaluation of pre-switching period. </w:t>
      </w:r>
      <w:r w:rsidRPr="001867ED">
        <w:rPr>
          <w:rFonts w:ascii="Times New Roman" w:eastAsia="游ゴシック" w:hAnsi="Times New Roman" w:cs="Times New Roman"/>
          <w:color w:val="000000"/>
          <w:kern w:val="0"/>
        </w:rPr>
        <w:t>†</w:t>
      </w:r>
      <w:r w:rsidRPr="001867ED">
        <w:rPr>
          <w:rFonts w:ascii="Times New Roman" w:hAnsi="Times New Roman" w:cs="Times New Roman"/>
        </w:rPr>
        <w:t>Wilcoxon signed-rank test was applied to BW. FPG, fasting plasma glucose; BW, body weight.</w:t>
      </w:r>
    </w:p>
    <w:sectPr w:rsidR="009A5438" w:rsidRPr="009D62F5" w:rsidSect="009A54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97C8D" w14:textId="77777777" w:rsidR="00113606" w:rsidRDefault="00113606" w:rsidP="00076352">
      <w:r>
        <w:separator/>
      </w:r>
    </w:p>
  </w:endnote>
  <w:endnote w:type="continuationSeparator" w:id="0">
    <w:p w14:paraId="27DF6517" w14:textId="77777777" w:rsidR="00113606" w:rsidRDefault="00113606" w:rsidP="00076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69D65" w14:textId="77777777" w:rsidR="00113606" w:rsidRDefault="00113606" w:rsidP="00076352">
      <w:r>
        <w:separator/>
      </w:r>
    </w:p>
  </w:footnote>
  <w:footnote w:type="continuationSeparator" w:id="0">
    <w:p w14:paraId="668BD67F" w14:textId="77777777" w:rsidR="00113606" w:rsidRDefault="00113606" w:rsidP="000763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16"/>
    <w:rsid w:val="00076352"/>
    <w:rsid w:val="000772DE"/>
    <w:rsid w:val="00082238"/>
    <w:rsid w:val="00090C54"/>
    <w:rsid w:val="0009299A"/>
    <w:rsid w:val="00113606"/>
    <w:rsid w:val="001534AB"/>
    <w:rsid w:val="00173284"/>
    <w:rsid w:val="00191016"/>
    <w:rsid w:val="001C6192"/>
    <w:rsid w:val="002337BB"/>
    <w:rsid w:val="002D0015"/>
    <w:rsid w:val="00300679"/>
    <w:rsid w:val="00307ABC"/>
    <w:rsid w:val="00383DD3"/>
    <w:rsid w:val="003961E4"/>
    <w:rsid w:val="003B3ABF"/>
    <w:rsid w:val="003B723F"/>
    <w:rsid w:val="003D39E1"/>
    <w:rsid w:val="004A5E65"/>
    <w:rsid w:val="00520E7B"/>
    <w:rsid w:val="00530809"/>
    <w:rsid w:val="00574947"/>
    <w:rsid w:val="005801B5"/>
    <w:rsid w:val="005B33F6"/>
    <w:rsid w:val="005D2D04"/>
    <w:rsid w:val="006C687B"/>
    <w:rsid w:val="006D776D"/>
    <w:rsid w:val="00791416"/>
    <w:rsid w:val="008951FB"/>
    <w:rsid w:val="008966F7"/>
    <w:rsid w:val="00990107"/>
    <w:rsid w:val="009A5438"/>
    <w:rsid w:val="009B5389"/>
    <w:rsid w:val="009C2119"/>
    <w:rsid w:val="009D62F5"/>
    <w:rsid w:val="009E290B"/>
    <w:rsid w:val="00A11F01"/>
    <w:rsid w:val="00A221B9"/>
    <w:rsid w:val="00A6673F"/>
    <w:rsid w:val="00AA3D5B"/>
    <w:rsid w:val="00B8334C"/>
    <w:rsid w:val="00B84981"/>
    <w:rsid w:val="00BC567D"/>
    <w:rsid w:val="00BE3632"/>
    <w:rsid w:val="00C57426"/>
    <w:rsid w:val="00C7000D"/>
    <w:rsid w:val="00C7590A"/>
    <w:rsid w:val="00CE7598"/>
    <w:rsid w:val="00D23A0D"/>
    <w:rsid w:val="00D4010F"/>
    <w:rsid w:val="00D448C1"/>
    <w:rsid w:val="00D52F52"/>
    <w:rsid w:val="00E1341A"/>
    <w:rsid w:val="00E5338C"/>
    <w:rsid w:val="00F15DD3"/>
    <w:rsid w:val="00F70A61"/>
    <w:rsid w:val="00F81F73"/>
    <w:rsid w:val="00F8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AC64C2"/>
  <w15:chartTrackingRefBased/>
  <w15:docId w15:val="{44AC1E9C-122A-42EA-BFB3-DDAFCADD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41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14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3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6352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0763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6352"/>
    <w:rPr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7635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76352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76352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7635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76352"/>
    <w:rPr>
      <w:b/>
      <w:bCs/>
      <w:sz w:val="24"/>
      <w:szCs w:val="24"/>
    </w:rPr>
  </w:style>
  <w:style w:type="character" w:styleId="ad">
    <w:name w:val="Emphasis"/>
    <w:basedOn w:val="a0"/>
    <w:uiPriority w:val="20"/>
    <w:qFormat/>
    <w:rsid w:val="006D77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9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FD0BF-72E5-464B-B3D4-B850ECCBE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江 悠希</dc:creator>
  <cp:keywords/>
  <dc:description/>
  <cp:lastModifiedBy>大江 悠希</cp:lastModifiedBy>
  <cp:revision>3</cp:revision>
  <dcterms:created xsi:type="dcterms:W3CDTF">2021-08-10T10:08:00Z</dcterms:created>
  <dcterms:modified xsi:type="dcterms:W3CDTF">2021-08-11T02:11:00Z</dcterms:modified>
</cp:coreProperties>
</file>